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415" w:rsidRPr="00572835" w:rsidRDefault="00314415" w:rsidP="00314415">
      <w:pPr>
        <w:spacing w:after="0" w:line="240" w:lineRule="auto"/>
        <w:mirrorIndents/>
        <w:rPr>
          <w:rFonts w:ascii="Calibri" w:hAnsi="Calibri" w:cs="Calibri"/>
          <w:lang w:val="en-US"/>
        </w:rPr>
      </w:pPr>
      <w:bookmarkStart w:id="0" w:name="_Hlk198034181"/>
      <w:r w:rsidRPr="00572835">
        <w:rPr>
          <w:rFonts w:ascii="Calibri" w:hAnsi="Calibri" w:cs="Calibri"/>
          <w:b/>
          <w:bCs/>
          <w:lang w:val="en-US"/>
        </w:rPr>
        <w:t>Supplemental table 1</w:t>
      </w:r>
      <w:r w:rsidRPr="00572835">
        <w:rPr>
          <w:rFonts w:ascii="Calibri" w:hAnsi="Calibri" w:cs="Calibri"/>
          <w:lang w:val="en-US"/>
        </w:rPr>
        <w:t xml:space="preserve">. </w:t>
      </w:r>
      <w:bookmarkEnd w:id="0"/>
      <w:r w:rsidRPr="00572835">
        <w:rPr>
          <w:rFonts w:ascii="Calibri" w:hAnsi="Calibri" w:cs="Calibri"/>
          <w:lang w:val="en-US"/>
        </w:rPr>
        <w:t>Individual MBF/MPR values.</w:t>
      </w:r>
    </w:p>
    <w:p w:rsidR="00314415" w:rsidRPr="00572835" w:rsidRDefault="00314415" w:rsidP="00314415">
      <w:pPr>
        <w:spacing w:after="0" w:line="240" w:lineRule="auto"/>
        <w:mirrorIndents/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5"/>
        <w:gridCol w:w="1336"/>
        <w:gridCol w:w="1276"/>
        <w:gridCol w:w="1276"/>
        <w:gridCol w:w="1399"/>
        <w:gridCol w:w="1722"/>
      </w:tblGrid>
      <w:tr w:rsidR="00572835" w:rsidRPr="00572835" w:rsidTr="005955F3">
        <w:trPr>
          <w:trHeight w:val="33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b/>
                <w:bCs/>
                <w:lang w:val="es-ES"/>
              </w:rPr>
            </w:pPr>
            <w:r w:rsidRPr="00572835">
              <w:rPr>
                <w:rFonts w:ascii="Calibri" w:hAnsi="Calibri" w:cs="Calibri"/>
                <w:b/>
                <w:bCs/>
              </w:rPr>
              <w:t>Individual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b/>
                <w:bCs/>
                <w:lang w:val="es-ES"/>
              </w:rPr>
            </w:pPr>
            <w:proofErr w:type="spellStart"/>
            <w:r w:rsidRPr="00572835">
              <w:rPr>
                <w:rFonts w:ascii="Calibri" w:hAnsi="Calibri" w:cs="Calibri"/>
                <w:b/>
                <w:bCs/>
                <w:lang w:val="en-US"/>
              </w:rPr>
              <w:t>MBF</w:t>
            </w:r>
            <w:r w:rsidRPr="00572835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rest</w:t>
            </w:r>
            <w:proofErr w:type="spellEnd"/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b/>
                <w:bCs/>
                <w:lang w:val="es-ES"/>
              </w:rPr>
            </w:pPr>
            <w:proofErr w:type="spellStart"/>
            <w:r w:rsidRPr="00572835">
              <w:rPr>
                <w:rFonts w:ascii="Calibri" w:hAnsi="Calibri" w:cs="Calibri"/>
                <w:b/>
                <w:bCs/>
                <w:lang w:val="en-US"/>
              </w:rPr>
              <w:t>MBF</w:t>
            </w:r>
            <w:r w:rsidRPr="00572835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stress</w:t>
            </w:r>
            <w:proofErr w:type="spellEnd"/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b/>
                <w:bCs/>
                <w:lang w:val="es-ES"/>
              </w:rPr>
            </w:pPr>
            <w:proofErr w:type="spellStart"/>
            <w:r w:rsidRPr="00572835">
              <w:rPr>
                <w:rFonts w:ascii="Calibri" w:hAnsi="Calibri" w:cs="Calibri"/>
                <w:b/>
                <w:bCs/>
                <w:lang w:val="en-US"/>
              </w:rPr>
              <w:t>MBF</w:t>
            </w:r>
            <w:r w:rsidRPr="00572835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recover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b/>
                <w:bCs/>
                <w:lang w:val="es-ES"/>
              </w:rPr>
            </w:pPr>
            <w:proofErr w:type="spellStart"/>
            <w:r w:rsidRPr="00572835">
              <w:rPr>
                <w:rFonts w:ascii="Calibri" w:hAnsi="Calibri" w:cs="Calibri"/>
                <w:b/>
                <w:bCs/>
                <w:lang w:val="en-US"/>
              </w:rPr>
              <w:t>MPR</w:t>
            </w:r>
            <w:r w:rsidRPr="00572835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stress</w:t>
            </w:r>
            <w:proofErr w:type="spellEnd"/>
            <w:r w:rsidRPr="00572835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/rest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b/>
                <w:bCs/>
                <w:lang w:val="es-ES"/>
              </w:rPr>
            </w:pPr>
            <w:proofErr w:type="spellStart"/>
            <w:r w:rsidRPr="00572835">
              <w:rPr>
                <w:rFonts w:ascii="Calibri" w:hAnsi="Calibri" w:cs="Calibri"/>
                <w:b/>
                <w:bCs/>
                <w:lang w:val="en-US"/>
              </w:rPr>
              <w:t>MPR</w:t>
            </w:r>
            <w:r w:rsidRPr="00572835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stress</w:t>
            </w:r>
            <w:proofErr w:type="spellEnd"/>
            <w:r w:rsidRPr="00572835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/recovery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5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96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06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,48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8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65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69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69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61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48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5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33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5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52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54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4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7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0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94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16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22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5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6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4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6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73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72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6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7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3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74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88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77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7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19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44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21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21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19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8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61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2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74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,72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,09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9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5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3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5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73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74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0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3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53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5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,04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99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1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5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17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5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,28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,73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2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75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55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61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06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53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3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9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89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2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95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37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4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93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6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79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94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5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56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27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73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26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74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6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7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84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01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,25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82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7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6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97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65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4,39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4,53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8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63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29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59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06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19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9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97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87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94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96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,07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0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1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03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64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11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1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55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5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55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4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75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2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3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1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76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36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48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3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64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64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69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51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34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4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9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81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1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87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51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5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81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9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,18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87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6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3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6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3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04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92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7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86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6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93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,05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8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8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01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0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1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01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81</w:t>
            </w:r>
          </w:p>
        </w:tc>
      </w:tr>
      <w:tr w:rsidR="0057283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9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02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69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4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63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92</w:t>
            </w:r>
          </w:p>
        </w:tc>
      </w:tr>
      <w:tr w:rsidR="00314415" w:rsidRPr="00572835" w:rsidTr="005955F3">
        <w:trPr>
          <w:trHeight w:val="290"/>
        </w:trPr>
        <w:tc>
          <w:tcPr>
            <w:tcW w:w="874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30</w:t>
            </w:r>
          </w:p>
        </w:tc>
        <w:tc>
          <w:tcPr>
            <w:tcW w:w="133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61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25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0,68</w:t>
            </w:r>
          </w:p>
        </w:tc>
        <w:tc>
          <w:tcPr>
            <w:tcW w:w="1276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2,06</w:t>
            </w:r>
          </w:p>
        </w:tc>
        <w:tc>
          <w:tcPr>
            <w:tcW w:w="1302" w:type="dxa"/>
            <w:noWrap/>
            <w:hideMark/>
          </w:tcPr>
          <w:p w:rsidR="00314415" w:rsidRPr="00572835" w:rsidRDefault="00314415" w:rsidP="005955F3">
            <w:pPr>
              <w:mirrorIndents/>
              <w:rPr>
                <w:rFonts w:ascii="Calibri" w:hAnsi="Calibri" w:cs="Calibri"/>
                <w:lang w:val="es-ES"/>
              </w:rPr>
            </w:pPr>
            <w:r w:rsidRPr="00572835">
              <w:rPr>
                <w:rFonts w:ascii="Calibri" w:hAnsi="Calibri" w:cs="Calibri"/>
                <w:lang w:val="es-ES"/>
              </w:rPr>
              <w:t>1,85</w:t>
            </w:r>
          </w:p>
        </w:tc>
      </w:tr>
    </w:tbl>
    <w:p w:rsidR="00314415" w:rsidRPr="00572835" w:rsidRDefault="00314415" w:rsidP="00314415">
      <w:pPr>
        <w:spacing w:after="0" w:line="240" w:lineRule="auto"/>
        <w:mirrorIndents/>
        <w:rPr>
          <w:rFonts w:ascii="Calibri" w:hAnsi="Calibri" w:cs="Calibri"/>
          <w:lang w:val="en-US"/>
        </w:rPr>
      </w:pPr>
    </w:p>
    <w:p w:rsidR="00314415" w:rsidRPr="00572835" w:rsidRDefault="00314415" w:rsidP="00314415">
      <w:pPr>
        <w:spacing w:after="0" w:line="240" w:lineRule="auto"/>
        <w:mirrorIndents/>
        <w:rPr>
          <w:rFonts w:ascii="Calibri" w:hAnsi="Calibri" w:cs="Calibri"/>
          <w:lang w:val="en-US"/>
        </w:rPr>
      </w:pPr>
    </w:p>
    <w:p w:rsidR="00314415" w:rsidRPr="00572835" w:rsidRDefault="00314415" w:rsidP="00314415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572835">
        <w:rPr>
          <w:rFonts w:ascii="Calibri" w:hAnsi="Calibri" w:cs="Calibri"/>
          <w:b/>
          <w:bCs/>
          <w:lang w:val="en-US"/>
        </w:rPr>
        <w:br w:type="page"/>
      </w:r>
    </w:p>
    <w:p w:rsidR="00314415" w:rsidRPr="00572835" w:rsidRDefault="00314415" w:rsidP="00314415">
      <w:pPr>
        <w:spacing w:after="0" w:line="240" w:lineRule="auto"/>
        <w:rPr>
          <w:rFonts w:cstheme="minorHAnsi"/>
          <w:szCs w:val="24"/>
          <w:shd w:val="clear" w:color="auto" w:fill="FFFFFF"/>
          <w:lang w:val="en-US"/>
        </w:rPr>
      </w:pPr>
      <w:r w:rsidRPr="00572835">
        <w:rPr>
          <w:rFonts w:cstheme="minorHAnsi"/>
          <w:b/>
          <w:bCs/>
          <w:szCs w:val="24"/>
          <w:lang w:val="en-US"/>
        </w:rPr>
        <w:lastRenderedPageBreak/>
        <w:t>Supplemental table 2</w:t>
      </w:r>
      <w:r w:rsidRPr="00572835">
        <w:rPr>
          <w:rFonts w:cstheme="minorHAnsi"/>
          <w:szCs w:val="24"/>
          <w:lang w:val="en-US"/>
        </w:rPr>
        <w:t xml:space="preserve">. </w:t>
      </w:r>
      <w:r w:rsidRPr="00572835">
        <w:rPr>
          <w:rFonts w:cstheme="minorHAnsi"/>
          <w:szCs w:val="24"/>
          <w:shd w:val="clear" w:color="auto" w:fill="FFFFFF"/>
          <w:lang w:val="en-US"/>
        </w:rPr>
        <w:t>Repeated measures within subjects of myocardial blood flow (MBF) and myocardial perfusion reserve (MPR) per myocardial segment.</w:t>
      </w:r>
    </w:p>
    <w:p w:rsidR="00314415" w:rsidRPr="00572835" w:rsidRDefault="00314415" w:rsidP="00314415">
      <w:pPr>
        <w:spacing w:after="0" w:line="240" w:lineRule="auto"/>
        <w:rPr>
          <w:rFonts w:cstheme="minorHAnsi"/>
          <w:szCs w:val="24"/>
          <w:shd w:val="clear" w:color="auto" w:fill="FFFFFF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624"/>
        <w:gridCol w:w="1370"/>
        <w:gridCol w:w="1054"/>
        <w:gridCol w:w="1188"/>
        <w:gridCol w:w="1868"/>
      </w:tblGrid>
      <w:tr w:rsidR="00572835" w:rsidRPr="00572835" w:rsidTr="005955F3">
        <w:tc>
          <w:tcPr>
            <w:tcW w:w="1507" w:type="dxa"/>
          </w:tcPr>
          <w:p w:rsidR="00314415" w:rsidRPr="00572835" w:rsidRDefault="00314415" w:rsidP="005955F3">
            <w:pPr>
              <w:spacing w:line="264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572835">
              <w:rPr>
                <w:rFonts w:cstheme="minorHAnsi"/>
                <w:b/>
                <w:bCs/>
              </w:rPr>
              <w:t>Myocardial</w:t>
            </w:r>
            <w:proofErr w:type="spellEnd"/>
            <w:r w:rsidRPr="00572835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572835">
              <w:rPr>
                <w:rFonts w:cstheme="minorHAnsi"/>
                <w:b/>
                <w:bCs/>
              </w:rPr>
              <w:t>segment</w:t>
            </w:r>
            <w:proofErr w:type="spellEnd"/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572835">
              <w:rPr>
                <w:rFonts w:cstheme="minorHAnsi"/>
                <w:b/>
                <w:bCs/>
              </w:rPr>
              <w:t>Measurement</w:t>
            </w:r>
            <w:proofErr w:type="spellEnd"/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jc w:val="center"/>
              <w:rPr>
                <w:rFonts w:cstheme="minorHAnsi"/>
                <w:b/>
                <w:bCs/>
              </w:rPr>
            </w:pPr>
            <w:r w:rsidRPr="00572835">
              <w:rPr>
                <w:rFonts w:cstheme="minorHAnsi"/>
                <w:b/>
                <w:bCs/>
              </w:rPr>
              <w:t xml:space="preserve">Mean </w:t>
            </w:r>
            <w:proofErr w:type="spellStart"/>
            <w:r w:rsidRPr="00572835">
              <w:rPr>
                <w:rFonts w:cstheme="minorHAnsi"/>
                <w:b/>
                <w:bCs/>
              </w:rPr>
              <w:t>difference</w:t>
            </w:r>
            <w:proofErr w:type="spellEnd"/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572835">
              <w:rPr>
                <w:rFonts w:cstheme="minorHAnsi"/>
                <w:b/>
                <w:bCs/>
              </w:rPr>
              <w:t>Std</w:t>
            </w:r>
            <w:proofErr w:type="spellEnd"/>
            <w:r w:rsidRPr="00572835">
              <w:rPr>
                <w:rFonts w:cstheme="minorHAnsi"/>
                <w:b/>
                <w:bCs/>
              </w:rPr>
              <w:t>. Error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jc w:val="center"/>
              <w:rPr>
                <w:rFonts w:cstheme="minorHAnsi"/>
                <w:b/>
                <w:bCs/>
              </w:rPr>
            </w:pPr>
            <w:r w:rsidRPr="00572835">
              <w:rPr>
                <w:rFonts w:cstheme="minorHAnsi"/>
                <w:b/>
                <w:bCs/>
              </w:rPr>
              <w:t>P-</w:t>
            </w:r>
            <w:proofErr w:type="spellStart"/>
            <w:r w:rsidRPr="00572835">
              <w:rPr>
                <w:rFonts w:cstheme="minorHAnsi"/>
                <w:b/>
                <w:bCs/>
              </w:rPr>
              <w:t>value</w:t>
            </w:r>
            <w:proofErr w:type="spellEnd"/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jc w:val="center"/>
              <w:rPr>
                <w:rFonts w:cstheme="minorHAnsi"/>
                <w:b/>
                <w:bCs/>
              </w:rPr>
            </w:pPr>
            <w:r w:rsidRPr="00572835">
              <w:rPr>
                <w:rFonts w:cstheme="minorHAnsi"/>
                <w:b/>
                <w:bCs/>
              </w:rPr>
              <w:t>95% CI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Basal anterior</w:t>
            </w:r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4 - 0.22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38 - -0.06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Basal </w:t>
            </w: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anteroseptal</w:t>
            </w:r>
            <w:proofErr w:type="spellEnd"/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9 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49 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54 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01 - 0.19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-0.15 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8 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67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31 - 0.01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Basal </w:t>
            </w: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inferoseptal</w:t>
            </w:r>
            <w:proofErr w:type="spellEnd"/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11 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02 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4 - 0.17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-0.24 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10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20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45 - -0.04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Basal inferior</w:t>
            </w:r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5 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4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169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02 - 0.12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-0.05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11 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644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26 - 0.16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Basal </w:t>
            </w: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inferolateral</w:t>
            </w:r>
            <w:proofErr w:type="spellEnd"/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3 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3 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417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04 - 0.09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4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9  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695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15 - 0.23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Basal </w:t>
            </w: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anterolateral</w:t>
            </w:r>
            <w:proofErr w:type="spellEnd"/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11  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4 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04  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3 - 0.18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-0.29 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15 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59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59 - 0.01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Mid</w:t>
            </w:r>
            <w:proofErr w:type="spellEnd"/>
            <w:r w:rsidRPr="00572835">
              <w:rPr>
                <w:rFonts w:ascii="Calibri" w:hAnsi="Calibri" w:cs="Calibri"/>
                <w:sz w:val="20"/>
                <w:szCs w:val="20"/>
              </w:rPr>
              <w:t xml:space="preserve"> anterior</w:t>
            </w:r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 0.14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 0.04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 0.06 - 0.22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29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 -0.42 - -0.16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Mid</w:t>
            </w:r>
            <w:proofErr w:type="spellEnd"/>
            <w:r w:rsidRPr="005728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anteroseptal</w:t>
            </w:r>
            <w:proofErr w:type="spellEnd"/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11  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4 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16 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2 - 0.19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-0.19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7 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08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33 - -0.05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Mid</w:t>
            </w:r>
            <w:proofErr w:type="spellEnd"/>
            <w:r w:rsidRPr="005728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inferoseptal</w:t>
            </w:r>
            <w:proofErr w:type="spellEnd"/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9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4 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24  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1 - 0.17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-0.13 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6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37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25 - -0.02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Mid</w:t>
            </w:r>
            <w:proofErr w:type="spellEnd"/>
            <w:r w:rsidRPr="00572835">
              <w:rPr>
                <w:rFonts w:ascii="Calibri" w:hAnsi="Calibri" w:cs="Calibri"/>
                <w:sz w:val="20"/>
                <w:szCs w:val="20"/>
              </w:rPr>
              <w:t xml:space="preserve"> inferior</w:t>
            </w:r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9 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4 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19 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16 - 0.17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-0.1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7 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112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25 - 0.03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Mid</w:t>
            </w:r>
            <w:proofErr w:type="spellEnd"/>
            <w:r w:rsidRPr="005728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inferolateral</w:t>
            </w:r>
            <w:proofErr w:type="spellEnd"/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7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4 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78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01 - 0.15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-0.02  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8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775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18 - 0.13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Mid</w:t>
            </w:r>
            <w:proofErr w:type="spellEnd"/>
            <w:r w:rsidRPr="0057283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72835">
              <w:rPr>
                <w:rFonts w:ascii="Calibri" w:hAnsi="Calibri" w:cs="Calibri"/>
                <w:sz w:val="20"/>
                <w:szCs w:val="20"/>
              </w:rPr>
              <w:t>anterolateral</w:t>
            </w:r>
            <w:proofErr w:type="spellEnd"/>
          </w:p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9 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4 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19 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2 - 0.17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-0.12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6 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36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-0.23 - -0.01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Apical anterior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14 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5 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0.005 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4 - 0.23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0.27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9 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03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0.45 </w:t>
            </w:r>
            <w:r w:rsidRPr="00572835">
              <w:rPr>
                <w:rFonts w:ascii="Calibri" w:hAnsi="Calibri" w:cs="Calibri"/>
                <w:sz w:val="20"/>
                <w:szCs w:val="20"/>
              </w:rPr>
              <w:t xml:space="preserve">- </w:t>
            </w: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>-0.09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>Apical septal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13 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4 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02 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4 </w:t>
            </w:r>
            <w:r w:rsidRPr="00572835">
              <w:rPr>
                <w:rFonts w:ascii="Calibri" w:hAnsi="Calibri" w:cs="Calibri"/>
                <w:sz w:val="20"/>
                <w:szCs w:val="20"/>
              </w:rPr>
              <w:t xml:space="preserve">- </w:t>
            </w: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>0.21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10 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4  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27     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1 </w:t>
            </w:r>
            <w:r w:rsidRPr="00572835">
              <w:rPr>
                <w:rFonts w:ascii="Calibri" w:hAnsi="Calibri" w:cs="Calibri"/>
                <w:sz w:val="20"/>
                <w:szCs w:val="20"/>
              </w:rPr>
              <w:t xml:space="preserve">- </w:t>
            </w: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>0.19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>Apical inferior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 xml:space="preserve"> 0.04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0.02 - 0.17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0.06 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12   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0.29 </w:t>
            </w:r>
            <w:r w:rsidRPr="00572835">
              <w:rPr>
                <w:rFonts w:ascii="Calibri" w:hAnsi="Calibri" w:cs="Calibri"/>
                <w:sz w:val="20"/>
                <w:szCs w:val="20"/>
              </w:rPr>
              <w:t xml:space="preserve">- </w:t>
            </w: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>0.18</w:t>
            </w:r>
          </w:p>
        </w:tc>
      </w:tr>
      <w:tr w:rsidR="00572835" w:rsidRPr="00572835" w:rsidTr="005955F3">
        <w:tc>
          <w:tcPr>
            <w:tcW w:w="1507" w:type="dxa"/>
            <w:vMerge w:val="restart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>Apical lateral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BF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13   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5     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16     </w:t>
            </w:r>
          </w:p>
        </w:tc>
        <w:tc>
          <w:tcPr>
            <w:tcW w:w="1868" w:type="dxa"/>
            <w:shd w:val="clear" w:color="auto" w:fill="D9D9D9" w:themeFill="background1" w:themeFillShade="D9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2 </w:t>
            </w:r>
            <w:r w:rsidRPr="00572835">
              <w:rPr>
                <w:rFonts w:ascii="Calibri" w:hAnsi="Calibri" w:cs="Calibri"/>
                <w:sz w:val="20"/>
                <w:szCs w:val="20"/>
              </w:rPr>
              <w:t xml:space="preserve">- </w:t>
            </w: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>0.24</w:t>
            </w:r>
          </w:p>
        </w:tc>
      </w:tr>
      <w:tr w:rsidR="00572835" w:rsidRPr="00572835" w:rsidTr="005955F3">
        <w:tc>
          <w:tcPr>
            <w:tcW w:w="1507" w:type="dxa"/>
            <w:vMerge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</w:rPr>
            </w:pPr>
            <w:r w:rsidRPr="00572835">
              <w:rPr>
                <w:rFonts w:ascii="Calibri" w:hAnsi="Calibri" w:cs="Calibri"/>
                <w:sz w:val="20"/>
                <w:szCs w:val="20"/>
              </w:rPr>
              <w:t>MPR</w:t>
            </w:r>
          </w:p>
        </w:tc>
        <w:tc>
          <w:tcPr>
            <w:tcW w:w="1370" w:type="dxa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0.19   </w:t>
            </w:r>
          </w:p>
        </w:tc>
        <w:tc>
          <w:tcPr>
            <w:tcW w:w="1054" w:type="dxa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10    </w:t>
            </w:r>
          </w:p>
        </w:tc>
        <w:tc>
          <w:tcPr>
            <w:tcW w:w="1188" w:type="dxa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059    </w:t>
            </w:r>
          </w:p>
        </w:tc>
        <w:tc>
          <w:tcPr>
            <w:tcW w:w="1868" w:type="dxa"/>
          </w:tcPr>
          <w:p w:rsidR="00314415" w:rsidRPr="00572835" w:rsidRDefault="00314415" w:rsidP="005955F3">
            <w:pPr>
              <w:spacing w:line="264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0.39 </w:t>
            </w:r>
            <w:r w:rsidRPr="00572835">
              <w:rPr>
                <w:rFonts w:ascii="Calibri" w:hAnsi="Calibri" w:cs="Calibri"/>
                <w:sz w:val="20"/>
                <w:szCs w:val="20"/>
              </w:rPr>
              <w:t xml:space="preserve">- </w:t>
            </w:r>
            <w:r w:rsidRPr="00572835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</w:tc>
      </w:tr>
    </w:tbl>
    <w:p w:rsidR="00314415" w:rsidRPr="00572835" w:rsidRDefault="00314415" w:rsidP="00314415">
      <w:pPr>
        <w:rPr>
          <w:rFonts w:cstheme="minorHAnsi"/>
          <w:lang w:val="en-US"/>
        </w:rPr>
      </w:pPr>
      <w:r w:rsidRPr="00572835">
        <w:rPr>
          <w:rFonts w:cstheme="minorHAnsi"/>
          <w:u w:val="single"/>
          <w:lang w:val="en-US"/>
        </w:rPr>
        <w:t>Note</w:t>
      </w:r>
      <w:r w:rsidRPr="00572835">
        <w:rPr>
          <w:rFonts w:cstheme="minorHAnsi"/>
          <w:lang w:val="en-US"/>
        </w:rPr>
        <w:t>. Std. Error: standard error; CI: confidence interval.</w:t>
      </w:r>
      <w:bookmarkStart w:id="1" w:name="_GoBack"/>
      <w:bookmarkEnd w:id="1"/>
    </w:p>
    <w:p w:rsidR="00314415" w:rsidRPr="00572835" w:rsidRDefault="00314415" w:rsidP="0031441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:rsidR="00314415" w:rsidRPr="00572835" w:rsidRDefault="00314415" w:rsidP="00314415">
      <w:pPr>
        <w:spacing w:after="0" w:line="240" w:lineRule="auto"/>
        <w:mirrorIndents/>
        <w:rPr>
          <w:rFonts w:ascii="Calibri" w:hAnsi="Calibri" w:cs="Calibri"/>
          <w:b/>
          <w:bCs/>
          <w:lang w:val="en-US"/>
        </w:rPr>
      </w:pPr>
    </w:p>
    <w:p w:rsidR="00314415" w:rsidRPr="00572835" w:rsidRDefault="00314415" w:rsidP="00314415">
      <w:pPr>
        <w:spacing w:after="0" w:line="240" w:lineRule="auto"/>
        <w:mirrorIndents/>
        <w:rPr>
          <w:rFonts w:ascii="Calibri" w:hAnsi="Calibri" w:cs="Calibri"/>
          <w:b/>
          <w:bCs/>
          <w:lang w:val="en-US"/>
        </w:rPr>
      </w:pPr>
    </w:p>
    <w:p w:rsidR="00314415" w:rsidRPr="00572835" w:rsidRDefault="00314415" w:rsidP="00314415">
      <w:pPr>
        <w:spacing w:after="0" w:line="240" w:lineRule="auto"/>
        <w:mirrorIndents/>
        <w:rPr>
          <w:rFonts w:ascii="Calibri" w:hAnsi="Calibri" w:cs="Calibri"/>
          <w:b/>
          <w:bCs/>
          <w:lang w:val="en-US"/>
        </w:rPr>
      </w:pPr>
    </w:p>
    <w:p w:rsidR="004E1FA0" w:rsidRPr="00572835" w:rsidRDefault="004E1FA0"/>
    <w:sectPr w:rsidR="004E1FA0" w:rsidRPr="00572835" w:rsidSect="00572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415"/>
    <w:rsid w:val="00003287"/>
    <w:rsid w:val="00032222"/>
    <w:rsid w:val="0005008B"/>
    <w:rsid w:val="00061FC5"/>
    <w:rsid w:val="000B0CF4"/>
    <w:rsid w:val="000B56DD"/>
    <w:rsid w:val="000C601B"/>
    <w:rsid w:val="000C693D"/>
    <w:rsid w:val="000D423B"/>
    <w:rsid w:val="000D7AFA"/>
    <w:rsid w:val="00104E02"/>
    <w:rsid w:val="00116EA1"/>
    <w:rsid w:val="00161D7E"/>
    <w:rsid w:val="001822CC"/>
    <w:rsid w:val="00183972"/>
    <w:rsid w:val="001935AE"/>
    <w:rsid w:val="001941EE"/>
    <w:rsid w:val="001D2F50"/>
    <w:rsid w:val="001D79E9"/>
    <w:rsid w:val="001E3B23"/>
    <w:rsid w:val="002062A8"/>
    <w:rsid w:val="00246F0D"/>
    <w:rsid w:val="00262318"/>
    <w:rsid w:val="00295EFB"/>
    <w:rsid w:val="002A1FBC"/>
    <w:rsid w:val="002D6EB9"/>
    <w:rsid w:val="002E3AA5"/>
    <w:rsid w:val="002E402E"/>
    <w:rsid w:val="00306E97"/>
    <w:rsid w:val="003121BF"/>
    <w:rsid w:val="00314415"/>
    <w:rsid w:val="00331F14"/>
    <w:rsid w:val="00336C9E"/>
    <w:rsid w:val="00343AD2"/>
    <w:rsid w:val="0039589D"/>
    <w:rsid w:val="003B31F6"/>
    <w:rsid w:val="003B67BC"/>
    <w:rsid w:val="003D54D3"/>
    <w:rsid w:val="003D793C"/>
    <w:rsid w:val="003E6B3C"/>
    <w:rsid w:val="00415B76"/>
    <w:rsid w:val="00430F2C"/>
    <w:rsid w:val="00460187"/>
    <w:rsid w:val="00472475"/>
    <w:rsid w:val="004751E7"/>
    <w:rsid w:val="004774F3"/>
    <w:rsid w:val="004D546A"/>
    <w:rsid w:val="004E1FA0"/>
    <w:rsid w:val="004E275D"/>
    <w:rsid w:val="004F49B7"/>
    <w:rsid w:val="00523AD8"/>
    <w:rsid w:val="0053259D"/>
    <w:rsid w:val="00554D51"/>
    <w:rsid w:val="00556FD9"/>
    <w:rsid w:val="00572835"/>
    <w:rsid w:val="005960A5"/>
    <w:rsid w:val="00597616"/>
    <w:rsid w:val="005D1FE8"/>
    <w:rsid w:val="00612768"/>
    <w:rsid w:val="00624075"/>
    <w:rsid w:val="006427F3"/>
    <w:rsid w:val="00642DF2"/>
    <w:rsid w:val="00650523"/>
    <w:rsid w:val="00665CCA"/>
    <w:rsid w:val="00676F6B"/>
    <w:rsid w:val="00682767"/>
    <w:rsid w:val="00691E9E"/>
    <w:rsid w:val="006A03FA"/>
    <w:rsid w:val="006A3619"/>
    <w:rsid w:val="006B5140"/>
    <w:rsid w:val="006C0521"/>
    <w:rsid w:val="006D2F7E"/>
    <w:rsid w:val="006D4ECE"/>
    <w:rsid w:val="006E0B20"/>
    <w:rsid w:val="006E5542"/>
    <w:rsid w:val="006E6DFA"/>
    <w:rsid w:val="006F7E8B"/>
    <w:rsid w:val="00713FB4"/>
    <w:rsid w:val="0073547D"/>
    <w:rsid w:val="00755E5D"/>
    <w:rsid w:val="007908FB"/>
    <w:rsid w:val="007A1840"/>
    <w:rsid w:val="007A5FDD"/>
    <w:rsid w:val="007D4373"/>
    <w:rsid w:val="007F3A11"/>
    <w:rsid w:val="007F4442"/>
    <w:rsid w:val="008443F6"/>
    <w:rsid w:val="0085589F"/>
    <w:rsid w:val="00861A90"/>
    <w:rsid w:val="00863E70"/>
    <w:rsid w:val="008669C8"/>
    <w:rsid w:val="00871516"/>
    <w:rsid w:val="008769D5"/>
    <w:rsid w:val="008940F8"/>
    <w:rsid w:val="008B5022"/>
    <w:rsid w:val="008C2991"/>
    <w:rsid w:val="008C4508"/>
    <w:rsid w:val="008D3552"/>
    <w:rsid w:val="008D49FC"/>
    <w:rsid w:val="008E0984"/>
    <w:rsid w:val="00984141"/>
    <w:rsid w:val="00985A53"/>
    <w:rsid w:val="0099077C"/>
    <w:rsid w:val="00995F97"/>
    <w:rsid w:val="009B3B37"/>
    <w:rsid w:val="009D5F68"/>
    <w:rsid w:val="00A01619"/>
    <w:rsid w:val="00A057F3"/>
    <w:rsid w:val="00A12C43"/>
    <w:rsid w:val="00A94361"/>
    <w:rsid w:val="00A969FE"/>
    <w:rsid w:val="00AB0DC5"/>
    <w:rsid w:val="00AB5DE0"/>
    <w:rsid w:val="00AC03CC"/>
    <w:rsid w:val="00AC4BC4"/>
    <w:rsid w:val="00AE078F"/>
    <w:rsid w:val="00AE2D26"/>
    <w:rsid w:val="00B167A9"/>
    <w:rsid w:val="00B4233E"/>
    <w:rsid w:val="00B558E0"/>
    <w:rsid w:val="00B67209"/>
    <w:rsid w:val="00B74319"/>
    <w:rsid w:val="00B76E0C"/>
    <w:rsid w:val="00B95817"/>
    <w:rsid w:val="00B96588"/>
    <w:rsid w:val="00BA331E"/>
    <w:rsid w:val="00BA5D45"/>
    <w:rsid w:val="00BB1112"/>
    <w:rsid w:val="00BC1845"/>
    <w:rsid w:val="00BD0B68"/>
    <w:rsid w:val="00BD34D7"/>
    <w:rsid w:val="00BE04A4"/>
    <w:rsid w:val="00BE4C20"/>
    <w:rsid w:val="00BF0F9B"/>
    <w:rsid w:val="00BF609D"/>
    <w:rsid w:val="00C125F2"/>
    <w:rsid w:val="00C31999"/>
    <w:rsid w:val="00C412AE"/>
    <w:rsid w:val="00C61551"/>
    <w:rsid w:val="00C66FDB"/>
    <w:rsid w:val="00CB0F68"/>
    <w:rsid w:val="00CB2D93"/>
    <w:rsid w:val="00CC376A"/>
    <w:rsid w:val="00D064CF"/>
    <w:rsid w:val="00D11148"/>
    <w:rsid w:val="00D27EC5"/>
    <w:rsid w:val="00D34B96"/>
    <w:rsid w:val="00D85FBB"/>
    <w:rsid w:val="00D86177"/>
    <w:rsid w:val="00D8655C"/>
    <w:rsid w:val="00D90D4C"/>
    <w:rsid w:val="00DE3873"/>
    <w:rsid w:val="00DE3F11"/>
    <w:rsid w:val="00E023DB"/>
    <w:rsid w:val="00E16691"/>
    <w:rsid w:val="00E26CC0"/>
    <w:rsid w:val="00E3213A"/>
    <w:rsid w:val="00E37946"/>
    <w:rsid w:val="00E45D58"/>
    <w:rsid w:val="00E646A2"/>
    <w:rsid w:val="00E64EEA"/>
    <w:rsid w:val="00E65E04"/>
    <w:rsid w:val="00E755F7"/>
    <w:rsid w:val="00E7587C"/>
    <w:rsid w:val="00E83C36"/>
    <w:rsid w:val="00E9648B"/>
    <w:rsid w:val="00EA79A2"/>
    <w:rsid w:val="00EB0BDF"/>
    <w:rsid w:val="00EC042C"/>
    <w:rsid w:val="00EC7DC1"/>
    <w:rsid w:val="00EE6381"/>
    <w:rsid w:val="00EF5E8C"/>
    <w:rsid w:val="00F05CA6"/>
    <w:rsid w:val="00F4632C"/>
    <w:rsid w:val="00F51D0A"/>
    <w:rsid w:val="00F54192"/>
    <w:rsid w:val="00F64067"/>
    <w:rsid w:val="00F93F0E"/>
    <w:rsid w:val="00F9453D"/>
    <w:rsid w:val="00FB73A8"/>
    <w:rsid w:val="00FC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12A92-B78F-43AA-9105-3C1CA5FB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415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thamilan Soundarrajan</dc:creator>
  <cp:keywords/>
  <dc:description/>
  <cp:lastModifiedBy>Poonthamilan Soundarrajan</cp:lastModifiedBy>
  <cp:revision>2</cp:revision>
  <dcterms:created xsi:type="dcterms:W3CDTF">2025-08-12T01:58:00Z</dcterms:created>
  <dcterms:modified xsi:type="dcterms:W3CDTF">2025-08-12T03:32:00Z</dcterms:modified>
</cp:coreProperties>
</file>